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D7DBD" w14:textId="0D8E62F1" w:rsidR="000E1DF3" w:rsidRPr="00D710E6" w:rsidRDefault="00416617" w:rsidP="000E1DF3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D710E6">
        <w:rPr>
          <w:rFonts w:ascii="Times New Roman" w:hAnsi="Times New Roman" w:cs="Times New Roman"/>
          <w:b/>
          <w:bCs/>
          <w:sz w:val="36"/>
          <w:szCs w:val="36"/>
          <w:lang w:val="en-US"/>
        </w:rPr>
        <w:t>I</w:t>
      </w:r>
      <w:r w:rsidR="000E1DF3" w:rsidRPr="00D710E6">
        <w:rPr>
          <w:rFonts w:ascii="Times New Roman" w:hAnsi="Times New Roman" w:cs="Times New Roman"/>
          <w:b/>
          <w:bCs/>
          <w:sz w:val="36"/>
          <w:szCs w:val="36"/>
          <w:lang w:val="en-US"/>
        </w:rPr>
        <w:t>nterview guide</w:t>
      </w:r>
      <w:r w:rsidRPr="00D710E6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, </w:t>
      </w:r>
      <w:r w:rsidR="000E1DF3" w:rsidRPr="00D710E6">
        <w:rPr>
          <w:rFonts w:ascii="Times New Roman" w:hAnsi="Times New Roman" w:cs="Times New Roman"/>
          <w:b/>
          <w:bCs/>
          <w:sz w:val="36"/>
          <w:szCs w:val="36"/>
          <w:lang w:val="en-US"/>
        </w:rPr>
        <w:t>group interview with occupational therapists</w:t>
      </w:r>
      <w:r w:rsidR="00556410" w:rsidRPr="00D710E6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who has delivered SEE</w:t>
      </w:r>
    </w:p>
    <w:p w14:paraId="175995EA" w14:textId="77777777" w:rsidR="000E1DF3" w:rsidRPr="00D710E6" w:rsidRDefault="000E1DF3" w:rsidP="000E1DF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9519B05" w14:textId="7877D223" w:rsidR="00032811" w:rsidRPr="00D710E6" w:rsidRDefault="00032811" w:rsidP="000E1DF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i/>
          <w:iCs/>
          <w:sz w:val="24"/>
          <w:szCs w:val="24"/>
          <w:lang w:val="en-US"/>
        </w:rPr>
        <w:t>SEEs education program</w:t>
      </w:r>
    </w:p>
    <w:p w14:paraId="306E259C" w14:textId="2950E570" w:rsidR="00556410" w:rsidRPr="00D710E6" w:rsidRDefault="000E1DF3" w:rsidP="0003281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Is there a need to </w:t>
      </w:r>
      <w:r w:rsidR="00416617" w:rsidRPr="00D710E6">
        <w:rPr>
          <w:rFonts w:ascii="Times New Roman" w:hAnsi="Times New Roman" w:cs="Times New Roman"/>
          <w:sz w:val="24"/>
          <w:szCs w:val="24"/>
          <w:lang w:val="en-US"/>
        </w:rPr>
        <w:t>develop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the education program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56410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56410" w:rsidRPr="00D710E6">
        <w:rPr>
          <w:rFonts w:ascii="Times New Roman" w:hAnsi="Times New Roman" w:cs="Times New Roman"/>
          <w:sz w:val="24"/>
          <w:szCs w:val="24"/>
          <w:lang w:val="en-US"/>
        </w:rPr>
        <w:t>f so, how?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D8DE4A" w14:textId="12E6844C" w:rsidR="000E1DF3" w:rsidRPr="00D710E6" w:rsidRDefault="00556410" w:rsidP="0003281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Does 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the education program provide </w:t>
      </w:r>
      <w:r w:rsidR="00416617" w:rsidRPr="00D710E6">
        <w:rPr>
          <w:rFonts w:ascii="Times New Roman" w:hAnsi="Times New Roman" w:cs="Times New Roman"/>
          <w:sz w:val="24"/>
          <w:szCs w:val="24"/>
          <w:lang w:val="en-US"/>
        </w:rPr>
        <w:t>enough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support</w:t>
      </w:r>
      <w:r w:rsidR="00416617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to prepare you for delivering 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4D4A423" w14:textId="77172831" w:rsidR="000E1DF3" w:rsidRPr="00D710E6" w:rsidRDefault="00032811" w:rsidP="0003281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i/>
          <w:iCs/>
          <w:sz w:val="24"/>
          <w:szCs w:val="24"/>
          <w:lang w:val="en-US"/>
        </w:rPr>
        <w:t>SEEs intervention guide</w:t>
      </w:r>
    </w:p>
    <w:p w14:paraId="5CA991BA" w14:textId="0DC54B78" w:rsidR="000E1DF3" w:rsidRPr="00D710E6" w:rsidRDefault="000E1DF3" w:rsidP="0003281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Is there a need to </w:t>
      </w:r>
      <w:r w:rsidR="00416617" w:rsidRPr="00D710E6">
        <w:rPr>
          <w:rFonts w:ascii="Times New Roman" w:hAnsi="Times New Roman" w:cs="Times New Roman"/>
          <w:sz w:val="24"/>
          <w:szCs w:val="24"/>
          <w:lang w:val="en-US"/>
        </w:rPr>
        <w:t>develop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the intervention guide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56410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56410" w:rsidRPr="00D710E6">
        <w:rPr>
          <w:rFonts w:ascii="Times New Roman" w:hAnsi="Times New Roman" w:cs="Times New Roman"/>
          <w:sz w:val="24"/>
          <w:szCs w:val="24"/>
          <w:lang w:val="en-US"/>
        </w:rPr>
        <w:t>f so, how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3D7F3885" w14:textId="0B637BA4" w:rsidR="00556410" w:rsidRPr="00D710E6" w:rsidRDefault="00556410" w:rsidP="0003281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>Does the intervention guide provide enough support when delivering SEE?</w:t>
      </w:r>
    </w:p>
    <w:p w14:paraId="7048838E" w14:textId="0E810A66" w:rsidR="000E1DF3" w:rsidRPr="00D710E6" w:rsidRDefault="000E1DF3" w:rsidP="0003281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>Has there been a need to deviate from the intervention guide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556410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56410" w:rsidRPr="00D710E6">
        <w:rPr>
          <w:rFonts w:ascii="Times New Roman" w:hAnsi="Times New Roman" w:cs="Times New Roman"/>
          <w:sz w:val="24"/>
          <w:szCs w:val="24"/>
          <w:lang w:val="en-US"/>
        </w:rPr>
        <w:t>f so, how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1F03FD94" w14:textId="06A0DB0B" w:rsidR="00032811" w:rsidRPr="00D710E6" w:rsidRDefault="00032811" w:rsidP="0003281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i/>
          <w:iCs/>
          <w:sz w:val="24"/>
          <w:szCs w:val="24"/>
          <w:lang w:val="en-US"/>
        </w:rPr>
        <w:t>SEEs intervention process</w:t>
      </w:r>
    </w:p>
    <w:p w14:paraId="6F1D0265" w14:textId="740D8FB1" w:rsidR="000E1DF3" w:rsidRPr="00D710E6" w:rsidRDefault="00556410" w:rsidP="000E1D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How has internet-based format worked? </w:t>
      </w:r>
    </w:p>
    <w:p w14:paraId="2CD137AF" w14:textId="77777777" w:rsidR="003A60DD" w:rsidRPr="00D710E6" w:rsidRDefault="000E1DF3" w:rsidP="003A60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Is the number of modules </w:t>
      </w:r>
      <w:r w:rsidR="003A60DD" w:rsidRPr="00D710E6">
        <w:rPr>
          <w:rFonts w:ascii="Times New Roman" w:hAnsi="Times New Roman" w:cs="Times New Roman"/>
          <w:sz w:val="24"/>
          <w:szCs w:val="24"/>
          <w:lang w:val="en-US"/>
        </w:rPr>
        <w:t>suitable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6F1D600" w14:textId="59340FC8" w:rsidR="000E1DF3" w:rsidRPr="00D710E6" w:rsidRDefault="003A60DD" w:rsidP="000E1D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>Is there a need to develop the logical order of the modules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? I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>f so, how?</w:t>
      </w:r>
    </w:p>
    <w:p w14:paraId="46AB9AD6" w14:textId="3D4E5AED" w:rsidR="000E1DF3" w:rsidRPr="00D710E6" w:rsidRDefault="003A60DD" w:rsidP="000E1D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>Is the number of digital meeting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with the clients suitable/ enough?</w:t>
      </w:r>
    </w:p>
    <w:p w14:paraId="6D7F643D" w14:textId="38E451F3" w:rsidR="003A60DD" w:rsidRPr="00D710E6" w:rsidRDefault="000E1DF3" w:rsidP="003A60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Is there a need to </w:t>
      </w:r>
      <w:r w:rsidR="003A60DD" w:rsidRPr="00D710E6">
        <w:rPr>
          <w:rFonts w:ascii="Times New Roman" w:hAnsi="Times New Roman" w:cs="Times New Roman"/>
          <w:sz w:val="24"/>
          <w:szCs w:val="24"/>
          <w:lang w:val="en-US"/>
        </w:rPr>
        <w:t>develop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the content of any part? </w:t>
      </w:r>
      <w:r w:rsidRPr="00D710E6">
        <w:rPr>
          <w:rFonts w:ascii="Times New Roman" w:hAnsi="Times New Roman" w:cs="Times New Roman"/>
          <w:sz w:val="24"/>
          <w:szCs w:val="24"/>
          <w:lang w:val="en-GB"/>
        </w:rPr>
        <w:t>If so, what</w:t>
      </w:r>
      <w:r w:rsidR="003A60DD" w:rsidRPr="00D710E6">
        <w:rPr>
          <w:rFonts w:ascii="Times New Roman" w:hAnsi="Times New Roman" w:cs="Times New Roman"/>
          <w:sz w:val="24"/>
          <w:szCs w:val="24"/>
          <w:lang w:val="en-GB"/>
        </w:rPr>
        <w:t xml:space="preserve"> and how</w:t>
      </w:r>
      <w:r w:rsidRPr="00D710E6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4DDE0F4A" w14:textId="600C965B" w:rsidR="00734DF8" w:rsidRPr="00D710E6" w:rsidRDefault="003A60DD" w:rsidP="00734D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>Is there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something that </w:t>
      </w:r>
      <w:r w:rsidR="00734DF8" w:rsidRPr="00D710E6">
        <w:rPr>
          <w:rFonts w:ascii="Times New Roman" w:hAnsi="Times New Roman" w:cs="Times New Roman"/>
          <w:sz w:val="24"/>
          <w:szCs w:val="24"/>
          <w:lang w:val="en-US"/>
        </w:rPr>
        <w:t>needs to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be changed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>improved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>added</w:t>
      </w:r>
      <w:r w:rsidR="00D710E6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>done differently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in the intervention process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37E23880" w14:textId="77777777" w:rsidR="00734DF8" w:rsidRPr="00D710E6" w:rsidRDefault="00734DF8" w:rsidP="00734DF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1111BB1" w14:textId="339D6194" w:rsidR="00734DF8" w:rsidRPr="00D710E6" w:rsidRDefault="00D710E6" w:rsidP="00D710E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ral</w:t>
      </w:r>
    </w:p>
    <w:p w14:paraId="0448B2EA" w14:textId="50017619" w:rsidR="000E1DF3" w:rsidRPr="00D710E6" w:rsidRDefault="00743F9D" w:rsidP="00734D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710E6">
        <w:rPr>
          <w:rFonts w:ascii="Times New Roman" w:hAnsi="Times New Roman" w:cs="Times New Roman"/>
          <w:sz w:val="24"/>
          <w:szCs w:val="24"/>
          <w:lang w:val="en-US"/>
        </w:rPr>
        <w:t>Do you have</w:t>
      </w:r>
      <w:r w:rsidR="00734DF8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any remining </w:t>
      </w:r>
      <w:r w:rsidRPr="00D710E6">
        <w:rPr>
          <w:rFonts w:ascii="Times New Roman" w:hAnsi="Times New Roman" w:cs="Times New Roman"/>
          <w:sz w:val="24"/>
          <w:szCs w:val="24"/>
          <w:lang w:val="en-US"/>
        </w:rPr>
        <w:t>comments</w:t>
      </w:r>
      <w:r w:rsidR="00734DF8" w:rsidRPr="00D710E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0E1DF3" w:rsidRPr="00D710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046CFB" w14:textId="77777777" w:rsidR="000E1DF3" w:rsidRPr="000E1DF3" w:rsidRDefault="000E1DF3" w:rsidP="000E1DF3">
      <w:pPr>
        <w:pStyle w:val="ListParagraph"/>
        <w:rPr>
          <w:rFonts w:ascii="Calibri" w:hAnsi="Calibri" w:cs="Calibri"/>
          <w:sz w:val="24"/>
          <w:szCs w:val="24"/>
          <w:lang w:val="en-US"/>
        </w:rPr>
      </w:pPr>
    </w:p>
    <w:sectPr w:rsidR="000E1DF3" w:rsidRPr="000E1DF3" w:rsidSect="000E1DF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4B8219" w14:textId="77777777" w:rsidR="003D3952" w:rsidRDefault="003D3952">
      <w:pPr>
        <w:spacing w:after="0" w:line="240" w:lineRule="auto"/>
      </w:pPr>
      <w:r>
        <w:separator/>
      </w:r>
    </w:p>
  </w:endnote>
  <w:endnote w:type="continuationSeparator" w:id="0">
    <w:p w14:paraId="5218564E" w14:textId="77777777" w:rsidR="003D3952" w:rsidRDefault="003D3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2D927E" w14:textId="77777777" w:rsidR="003D3952" w:rsidRDefault="003D3952">
      <w:pPr>
        <w:spacing w:after="0" w:line="240" w:lineRule="auto"/>
      </w:pPr>
      <w:r>
        <w:separator/>
      </w:r>
    </w:p>
  </w:footnote>
  <w:footnote w:type="continuationSeparator" w:id="0">
    <w:p w14:paraId="11216829" w14:textId="77777777" w:rsidR="003D3952" w:rsidRDefault="003D3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D7BFB6" w14:textId="66B7C2F0" w:rsidR="000E1DF3" w:rsidRPr="00416617" w:rsidRDefault="000E1DF3">
    <w:pPr>
      <w:pStyle w:val="Header"/>
      <w:rPr>
        <w:lang w:val="en-GB"/>
      </w:rPr>
    </w:pPr>
    <w:r w:rsidRPr="00416617">
      <w:rPr>
        <w:lang w:val="en-GB"/>
      </w:rPr>
      <w:t>Appendix</w:t>
    </w:r>
    <w:r w:rsidR="00416617">
      <w:rPr>
        <w:lang w:val="en-GB"/>
      </w:rPr>
      <w:t xml:space="preserve"> </w:t>
    </w:r>
    <w:r w:rsidR="00947ECA">
      <w:rPr>
        <w:lang w:val="en-GB"/>
      </w:rPr>
      <w:t>4</w:t>
    </w:r>
    <w:r w:rsidR="00416617">
      <w:rPr>
        <w:lang w:val="en-GB"/>
      </w:rPr>
      <w:t xml:space="preserve">. </w:t>
    </w:r>
    <w:r w:rsidR="00416617" w:rsidRPr="00416617">
      <w:rPr>
        <w:lang w:val="en-GB"/>
      </w:rPr>
      <w:t xml:space="preserve"> Strategies for </w:t>
    </w:r>
    <w:r w:rsidR="00416617">
      <w:rPr>
        <w:lang w:val="en-GB"/>
      </w:rPr>
      <w:t>E</w:t>
    </w:r>
    <w:r w:rsidR="00416617" w:rsidRPr="00416617">
      <w:rPr>
        <w:lang w:val="en-GB"/>
      </w:rPr>
      <w:t>mpowering activities i</w:t>
    </w:r>
    <w:r w:rsidR="00416617">
      <w:rPr>
        <w:lang w:val="en-GB"/>
      </w:rPr>
      <w:t>n Everyday life (SEE 1.0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D5FF7"/>
    <w:multiLevelType w:val="hybridMultilevel"/>
    <w:tmpl w:val="2D3E07B2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8A6B16"/>
    <w:multiLevelType w:val="hybridMultilevel"/>
    <w:tmpl w:val="D3FE4DB0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87653B"/>
    <w:multiLevelType w:val="hybridMultilevel"/>
    <w:tmpl w:val="894474FA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032568">
    <w:abstractNumId w:val="2"/>
  </w:num>
  <w:num w:numId="2" w16cid:durableId="469827775">
    <w:abstractNumId w:val="1"/>
  </w:num>
  <w:num w:numId="3" w16cid:durableId="1360860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F3"/>
    <w:rsid w:val="000124BD"/>
    <w:rsid w:val="00032811"/>
    <w:rsid w:val="000E1DF3"/>
    <w:rsid w:val="00170175"/>
    <w:rsid w:val="00352DF8"/>
    <w:rsid w:val="003A60DD"/>
    <w:rsid w:val="003B0D44"/>
    <w:rsid w:val="003D3952"/>
    <w:rsid w:val="00416617"/>
    <w:rsid w:val="005141FF"/>
    <w:rsid w:val="00556410"/>
    <w:rsid w:val="00734DF8"/>
    <w:rsid w:val="00743F9D"/>
    <w:rsid w:val="00947ECA"/>
    <w:rsid w:val="00950866"/>
    <w:rsid w:val="00994C55"/>
    <w:rsid w:val="00A54828"/>
    <w:rsid w:val="00D710E6"/>
    <w:rsid w:val="00DD75EA"/>
    <w:rsid w:val="00E50368"/>
    <w:rsid w:val="00E776A7"/>
    <w:rsid w:val="00EB76C0"/>
    <w:rsid w:val="00F270AE"/>
    <w:rsid w:val="00F8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130560"/>
  <w15:chartTrackingRefBased/>
  <w15:docId w15:val="{6CBB3128-6477-4D3B-9306-FAC9E66CB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DF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D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1D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DF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416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617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808</Characters>
  <Application>Microsoft Office Word</Application>
  <DocSecurity>0</DocSecurity>
  <Lines>22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a Barchéus</dc:creator>
  <cp:keywords/>
  <dc:description/>
  <cp:lastModifiedBy>Ida-Maria Barchéus</cp:lastModifiedBy>
  <cp:revision>3</cp:revision>
  <dcterms:created xsi:type="dcterms:W3CDTF">2024-09-23T13:12:00Z</dcterms:created>
  <dcterms:modified xsi:type="dcterms:W3CDTF">2024-09-2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80df90-b2b8-453e-8087-6b79846dfbb7</vt:lpwstr>
  </property>
</Properties>
</file>